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2332A" w14:textId="77777777" w:rsidR="00E37090" w:rsidRPr="00AC5F56" w:rsidRDefault="00E37090" w:rsidP="00E37090">
      <w:pPr>
        <w:pStyle w:val="paragraph"/>
        <w:spacing w:beforeAutospacing="0" w:afterAutospacing="0"/>
        <w:textAlignment w:val="baseline"/>
        <w:rPr>
          <w:rStyle w:val="eop"/>
          <w:rFonts w:asciiTheme="majorBidi" w:hAnsiTheme="majorBidi" w:cstheme="majorBidi"/>
          <w:color w:val="000000"/>
          <w:sz w:val="22"/>
          <w:szCs w:val="22"/>
        </w:rPr>
      </w:pPr>
    </w:p>
    <w:p w14:paraId="7911C100" w14:textId="39A7C766" w:rsidR="00E37090" w:rsidRDefault="00092951" w:rsidP="00782266">
      <w:pPr>
        <w:pStyle w:val="paragraph"/>
        <w:spacing w:beforeAutospacing="0" w:afterAutospacing="0"/>
        <w:jc w:val="center"/>
        <w:textAlignment w:val="baseline"/>
        <w:rPr>
          <w:color w:val="262626" w:themeColor="text1" w:themeTint="D9"/>
        </w:rPr>
      </w:pPr>
      <w:r>
        <w:rPr>
          <w:noProof/>
          <w:color w:val="262626" w:themeColor="text1" w:themeTint="D9"/>
        </w:rPr>
        <w:drawing>
          <wp:inline distT="0" distB="0" distL="0" distR="0" wp14:anchorId="7499601B" wp14:editId="00C88FF0">
            <wp:extent cx="6304601" cy="6161314"/>
            <wp:effectExtent l="12700" t="12700" r="7620" b="11430"/>
            <wp:docPr id="2" name="Picture 2" descr="A circular structure of a dn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ircular structure of a dna molecul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5715" cy="62308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2608AC" w14:textId="058762F1" w:rsidR="00E37090" w:rsidRDefault="00E37090" w:rsidP="005D6EF6">
      <w:pPr>
        <w:pStyle w:val="Captionfigure"/>
        <w:jc w:val="left"/>
      </w:pPr>
      <w:r w:rsidRPr="001022B0">
        <w:rPr>
          <w:b/>
          <w:bCs w:val="0"/>
          <w:color w:val="262626" w:themeColor="text1" w:themeTint="D9"/>
        </w:rPr>
        <w:t>S1</w:t>
      </w:r>
      <w:r w:rsidR="005D6EF6" w:rsidRPr="005D6EF6">
        <w:rPr>
          <w:b/>
          <w:bCs w:val="0"/>
          <w:color w:val="262626" w:themeColor="text1" w:themeTint="D9"/>
        </w:rPr>
        <w:t xml:space="preserve"> </w:t>
      </w:r>
      <w:r w:rsidR="005D6EF6" w:rsidRPr="001022B0">
        <w:rPr>
          <w:b/>
          <w:bCs w:val="0"/>
          <w:color w:val="262626" w:themeColor="text1" w:themeTint="D9"/>
        </w:rPr>
        <w:t>Fig</w:t>
      </w:r>
      <w:r w:rsidRPr="001022B0">
        <w:rPr>
          <w:b/>
          <w:bCs w:val="0"/>
          <w:color w:val="262626" w:themeColor="text1" w:themeTint="D9"/>
        </w:rPr>
        <w:t>.</w:t>
      </w:r>
      <w:r w:rsidRPr="001022B0">
        <w:t xml:space="preserve"> The structural of the </w:t>
      </w:r>
      <w:proofErr w:type="spellStart"/>
      <w:r w:rsidRPr="001022B0">
        <w:t>Lymnaea</w:t>
      </w:r>
      <w:proofErr w:type="spellEnd"/>
      <w:r w:rsidRPr="001022B0">
        <w:t xml:space="preserve"> </w:t>
      </w:r>
      <w:proofErr w:type="spellStart"/>
      <w:r w:rsidRPr="001022B0">
        <w:t>stagnalis</w:t>
      </w:r>
      <w:proofErr w:type="spellEnd"/>
      <w:r w:rsidRPr="001022B0">
        <w:t xml:space="preserve"> Acetylcholine-Binding Protein Q55R mutant complex (PDB ID 3WTH)</w:t>
      </w:r>
    </w:p>
    <w:sectPr w:rsidR="00E37090" w:rsidSect="00AF2ABB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2374C4" w14:textId="77777777" w:rsidR="00DC7EBD" w:rsidRDefault="00DC7EBD">
      <w:pPr>
        <w:spacing w:line="240" w:lineRule="auto"/>
      </w:pPr>
      <w:r>
        <w:separator/>
      </w:r>
    </w:p>
  </w:endnote>
  <w:endnote w:type="continuationSeparator" w:id="0">
    <w:p w14:paraId="3D74DF3F" w14:textId="77777777" w:rsidR="00DC7EBD" w:rsidRDefault="00DC7E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84055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71CA65" w14:textId="77777777" w:rsidR="0070754A" w:rsidRDefault="00E37090" w:rsidP="006D2C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6E62E1" w14:textId="77777777" w:rsidR="0070754A" w:rsidRDefault="00DC7EBD" w:rsidP="007075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918005" w14:textId="77777777" w:rsidR="0070754A" w:rsidRDefault="00DC7EBD" w:rsidP="007075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59CE73" w14:textId="77777777" w:rsidR="00DC7EBD" w:rsidRDefault="00DC7EBD">
      <w:pPr>
        <w:spacing w:line="240" w:lineRule="auto"/>
      </w:pPr>
      <w:r>
        <w:separator/>
      </w:r>
    </w:p>
  </w:footnote>
  <w:footnote w:type="continuationSeparator" w:id="0">
    <w:p w14:paraId="6E9D947F" w14:textId="77777777" w:rsidR="00DC7EBD" w:rsidRDefault="00DC7E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090"/>
    <w:rsid w:val="000066FC"/>
    <w:rsid w:val="00024F93"/>
    <w:rsid w:val="00061768"/>
    <w:rsid w:val="00064A3E"/>
    <w:rsid w:val="000717A7"/>
    <w:rsid w:val="0008417F"/>
    <w:rsid w:val="00092951"/>
    <w:rsid w:val="000A67A1"/>
    <w:rsid w:val="000F512A"/>
    <w:rsid w:val="001233D8"/>
    <w:rsid w:val="0016357A"/>
    <w:rsid w:val="00197505"/>
    <w:rsid w:val="001A7F1B"/>
    <w:rsid w:val="001D6FFE"/>
    <w:rsid w:val="001F1021"/>
    <w:rsid w:val="00203C21"/>
    <w:rsid w:val="00230423"/>
    <w:rsid w:val="00277A6E"/>
    <w:rsid w:val="002E6A4B"/>
    <w:rsid w:val="002E6AB3"/>
    <w:rsid w:val="003135BC"/>
    <w:rsid w:val="003212A6"/>
    <w:rsid w:val="00334D3F"/>
    <w:rsid w:val="00342666"/>
    <w:rsid w:val="00360162"/>
    <w:rsid w:val="00372E7D"/>
    <w:rsid w:val="00375F1C"/>
    <w:rsid w:val="00382807"/>
    <w:rsid w:val="00394255"/>
    <w:rsid w:val="003B21E1"/>
    <w:rsid w:val="003F2BE9"/>
    <w:rsid w:val="00430DC7"/>
    <w:rsid w:val="00437D66"/>
    <w:rsid w:val="0046159F"/>
    <w:rsid w:val="004A35AC"/>
    <w:rsid w:val="004A3B26"/>
    <w:rsid w:val="004A64E0"/>
    <w:rsid w:val="004D65C4"/>
    <w:rsid w:val="004F5C5B"/>
    <w:rsid w:val="00502BD0"/>
    <w:rsid w:val="00512238"/>
    <w:rsid w:val="005133A7"/>
    <w:rsid w:val="005558F9"/>
    <w:rsid w:val="005A2CA7"/>
    <w:rsid w:val="005D6EF6"/>
    <w:rsid w:val="005E2B77"/>
    <w:rsid w:val="005E7806"/>
    <w:rsid w:val="00685698"/>
    <w:rsid w:val="00750761"/>
    <w:rsid w:val="00756E01"/>
    <w:rsid w:val="00764A98"/>
    <w:rsid w:val="00782266"/>
    <w:rsid w:val="007A1D74"/>
    <w:rsid w:val="007B1A1E"/>
    <w:rsid w:val="007B1DA1"/>
    <w:rsid w:val="007F77BE"/>
    <w:rsid w:val="00804626"/>
    <w:rsid w:val="0082098F"/>
    <w:rsid w:val="0082136D"/>
    <w:rsid w:val="00822D79"/>
    <w:rsid w:val="008346F4"/>
    <w:rsid w:val="00841AFD"/>
    <w:rsid w:val="008724B7"/>
    <w:rsid w:val="008C243B"/>
    <w:rsid w:val="008D6EE2"/>
    <w:rsid w:val="008E0E4B"/>
    <w:rsid w:val="00963A6D"/>
    <w:rsid w:val="009B4547"/>
    <w:rsid w:val="009B6AD7"/>
    <w:rsid w:val="009C122E"/>
    <w:rsid w:val="00A343AA"/>
    <w:rsid w:val="00A34910"/>
    <w:rsid w:val="00A55958"/>
    <w:rsid w:val="00A66B6A"/>
    <w:rsid w:val="00A7163C"/>
    <w:rsid w:val="00A80D59"/>
    <w:rsid w:val="00AA0513"/>
    <w:rsid w:val="00AC3594"/>
    <w:rsid w:val="00AF2ABB"/>
    <w:rsid w:val="00AF3284"/>
    <w:rsid w:val="00B0607C"/>
    <w:rsid w:val="00B2072C"/>
    <w:rsid w:val="00B20DB3"/>
    <w:rsid w:val="00B35EAB"/>
    <w:rsid w:val="00B93B82"/>
    <w:rsid w:val="00BB7CFB"/>
    <w:rsid w:val="00C45F7F"/>
    <w:rsid w:val="00CB3FC0"/>
    <w:rsid w:val="00CB4DC9"/>
    <w:rsid w:val="00CE4D14"/>
    <w:rsid w:val="00D1084F"/>
    <w:rsid w:val="00D35528"/>
    <w:rsid w:val="00D41FC7"/>
    <w:rsid w:val="00D7320C"/>
    <w:rsid w:val="00D91011"/>
    <w:rsid w:val="00D950E5"/>
    <w:rsid w:val="00DA3F64"/>
    <w:rsid w:val="00DC7EBD"/>
    <w:rsid w:val="00E02C47"/>
    <w:rsid w:val="00E320A6"/>
    <w:rsid w:val="00E353E9"/>
    <w:rsid w:val="00E37090"/>
    <w:rsid w:val="00E40901"/>
    <w:rsid w:val="00E83513"/>
    <w:rsid w:val="00E83700"/>
    <w:rsid w:val="00E8508E"/>
    <w:rsid w:val="00E95F50"/>
    <w:rsid w:val="00EA542D"/>
    <w:rsid w:val="00EE6394"/>
    <w:rsid w:val="00EE6A1B"/>
    <w:rsid w:val="00F718E8"/>
    <w:rsid w:val="00F770D2"/>
    <w:rsid w:val="00FA4B6E"/>
    <w:rsid w:val="00FB086B"/>
    <w:rsid w:val="00FC4D39"/>
    <w:rsid w:val="00FE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B1F85"/>
  <w15:chartTrackingRefBased/>
  <w15:docId w15:val="{7D71E1CD-CAB7-1249-B06E-7C6BD7C9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090"/>
    <w:pPr>
      <w:spacing w:line="360" w:lineRule="auto"/>
      <w:jc w:val="both"/>
    </w:pPr>
    <w:rPr>
      <w:rFonts w:ascii="Arno Pro" w:eastAsia="Times New Roman" w:hAnsi="Arno Pro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E37090"/>
    <w:pPr>
      <w:spacing w:beforeAutospacing="1" w:afterAutospacing="1"/>
    </w:pPr>
  </w:style>
  <w:style w:type="character" w:customStyle="1" w:styleId="eop">
    <w:name w:val="eop"/>
    <w:basedOn w:val="DefaultParagraphFont"/>
    <w:rsid w:val="00E37090"/>
  </w:style>
  <w:style w:type="table" w:styleId="TableGrid">
    <w:name w:val="Table Grid"/>
    <w:basedOn w:val="TableNormal"/>
    <w:uiPriority w:val="59"/>
    <w:rsid w:val="00E3709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370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090"/>
    <w:rPr>
      <w:rFonts w:ascii="Arno Pro" w:eastAsia="Times New Roman" w:hAnsi="Arno Pro" w:cs="Times New Roman"/>
      <w:lang w:val="en-US"/>
    </w:rPr>
  </w:style>
  <w:style w:type="character" w:customStyle="1" w:styleId="paragraphChar">
    <w:name w:val="paragraph Char"/>
    <w:basedOn w:val="DefaultParagraphFont"/>
    <w:link w:val="paragraph"/>
    <w:rsid w:val="00E37090"/>
    <w:rPr>
      <w:rFonts w:ascii="Arno Pro" w:eastAsia="Times New Roman" w:hAnsi="Arno Pro" w:cs="Times New Roman"/>
      <w:lang w:val="en-US"/>
    </w:rPr>
  </w:style>
  <w:style w:type="paragraph" w:customStyle="1" w:styleId="Captionfigure">
    <w:name w:val="Caption_figure"/>
    <w:basedOn w:val="paragraph"/>
    <w:link w:val="CaptionfigureChar"/>
    <w:qFormat/>
    <w:rsid w:val="00E37090"/>
    <w:pPr>
      <w:spacing w:beforeAutospacing="0" w:afterAutospacing="0"/>
      <w:jc w:val="center"/>
      <w:textAlignment w:val="baseline"/>
    </w:pPr>
    <w:rPr>
      <w:rFonts w:asciiTheme="minorBidi" w:hAnsiTheme="minorBidi"/>
      <w:bCs/>
      <w:sz w:val="22"/>
    </w:rPr>
  </w:style>
  <w:style w:type="character" w:customStyle="1" w:styleId="CaptionfigureChar">
    <w:name w:val="Caption_figure Char"/>
    <w:basedOn w:val="paragraphChar"/>
    <w:link w:val="Captionfigure"/>
    <w:rsid w:val="00E37090"/>
    <w:rPr>
      <w:rFonts w:asciiTheme="minorBidi" w:eastAsia="Times New Roman" w:hAnsiTheme="minorBidi" w:cs="Times New Roman"/>
      <w:bCs/>
      <w:sz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37090"/>
  </w:style>
  <w:style w:type="character" w:styleId="LineNumber">
    <w:name w:val="line number"/>
    <w:basedOn w:val="DefaultParagraphFont"/>
    <w:uiPriority w:val="99"/>
    <w:semiHidden/>
    <w:unhideWhenUsed/>
    <w:rsid w:val="00E37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Aldulaijan</dc:creator>
  <cp:keywords/>
  <dc:description/>
  <cp:lastModifiedBy>Sarah  Aldulaijan</cp:lastModifiedBy>
  <cp:revision>7</cp:revision>
  <dcterms:created xsi:type="dcterms:W3CDTF">2023-06-25T17:46:00Z</dcterms:created>
  <dcterms:modified xsi:type="dcterms:W3CDTF">2023-09-06T06:47:00Z</dcterms:modified>
</cp:coreProperties>
</file>